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31B" w:rsidRPr="00C22992" w:rsidRDefault="004E731B" w:rsidP="004E731B">
      <w:pPr>
        <w:widowControl w:val="0"/>
        <w:spacing w:line="240" w:lineRule="auto"/>
        <w:rPr>
          <w:rFonts w:ascii="Helvetica" w:hAnsi="Helvetica"/>
          <w:i/>
        </w:rPr>
      </w:pPr>
      <w:r w:rsidRPr="00C22992">
        <w:rPr>
          <w:rFonts w:ascii="Helvetica" w:hAnsi="Helvetica"/>
          <w:i/>
        </w:rPr>
        <w:t>Table S1: List of words presented to the participants</w:t>
      </w:r>
    </w:p>
    <w:tbl>
      <w:tblPr>
        <w:tblW w:w="83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00"/>
        <w:gridCol w:w="1400"/>
        <w:gridCol w:w="1400"/>
        <w:gridCol w:w="1385"/>
        <w:gridCol w:w="1400"/>
        <w:gridCol w:w="1400"/>
      </w:tblGrid>
      <w:tr w:rsidR="004E731B" w:rsidRPr="00C22992" w:rsidTr="00523B19">
        <w:trPr>
          <w:trHeight w:val="500"/>
        </w:trPr>
        <w:tc>
          <w:tcPr>
            <w:tcW w:w="4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Bilabial</w:t>
            </w:r>
          </w:p>
        </w:tc>
        <w:tc>
          <w:tcPr>
            <w:tcW w:w="41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Non-bilabial</w:t>
            </w:r>
          </w:p>
        </w:tc>
      </w:tr>
      <w:tr w:rsidR="004E731B" w:rsidRPr="00C22992" w:rsidTr="00523B19">
        <w:trPr>
          <w:trHeight w:val="5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easy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mediu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har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easy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mediu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hard</w:t>
            </w:r>
          </w:p>
        </w:tc>
      </w:tr>
      <w:tr w:rsidR="004E731B" w:rsidRPr="00C22992" w:rsidTr="00523B19">
        <w:trPr>
          <w:trHeight w:val="5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Man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Blat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Pflug</w:t>
            </w:r>
            <w:proofErr w:type="spellEnd"/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U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Ei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Reif</w:t>
            </w:r>
            <w:proofErr w:type="spellEnd"/>
          </w:p>
        </w:tc>
      </w:tr>
      <w:tr w:rsidR="004E731B" w:rsidRPr="00C22992" w:rsidTr="00523B19">
        <w:trPr>
          <w:trHeight w:val="5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Bild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Pferd</w:t>
            </w:r>
            <w:bookmarkStart w:id="0" w:name="_GoBack"/>
            <w:bookmarkEnd w:id="0"/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Moo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Her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Herz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Klee</w:t>
            </w:r>
          </w:p>
        </w:tc>
      </w:tr>
      <w:tr w:rsidR="004E731B" w:rsidRPr="00C22992" w:rsidTr="00523B19">
        <w:trPr>
          <w:trHeight w:val="5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Bahn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Bau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Pfau</w:t>
            </w:r>
            <w:proofErr w:type="spellEnd"/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Zeit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Schatz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Schmutz</w:t>
            </w:r>
          </w:p>
        </w:tc>
      </w:tr>
      <w:tr w:rsidR="004E731B" w:rsidRPr="00C22992" w:rsidTr="00523B19">
        <w:trPr>
          <w:trHeight w:val="5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Bett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Ber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Pracht</w:t>
            </w:r>
            <w:proofErr w:type="spellEnd"/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Weg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Dorf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Dunst</w:t>
            </w:r>
          </w:p>
        </w:tc>
      </w:tr>
      <w:tr w:rsidR="004E731B" w:rsidRPr="00C22992" w:rsidTr="00523B19">
        <w:trPr>
          <w:trHeight w:val="5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Bi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Bauch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Pfahl</w:t>
            </w:r>
            <w:proofErr w:type="spellEnd"/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Frau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dumm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Hecht</w:t>
            </w:r>
          </w:p>
        </w:tc>
      </w:tr>
      <w:tr w:rsidR="004E731B" w:rsidRPr="00C22992" w:rsidTr="00523B19">
        <w:trPr>
          <w:trHeight w:val="5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Brot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Bank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Mahl</w:t>
            </w:r>
            <w:proofErr w:type="spellEnd"/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Fal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Licht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Gift</w:t>
            </w:r>
          </w:p>
        </w:tc>
      </w:tr>
      <w:tr w:rsidR="004E731B" w:rsidRPr="00C22992" w:rsidTr="00523B19">
        <w:trPr>
          <w:trHeight w:val="5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Ban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Bach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Pflock</w:t>
            </w:r>
            <w:proofErr w:type="spellEnd"/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Gott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ernst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Thron</w:t>
            </w:r>
            <w:proofErr w:type="spellEnd"/>
          </w:p>
        </w:tc>
      </w:tr>
      <w:tr w:rsidR="004E731B" w:rsidRPr="00C22992" w:rsidTr="00523B19">
        <w:trPr>
          <w:trHeight w:val="5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Mis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Pech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Molch</w:t>
            </w:r>
            <w:proofErr w:type="spellEnd"/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Gel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Gleis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731B" w:rsidRPr="00C22992" w:rsidRDefault="004E731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Kies</w:t>
            </w:r>
            <w:proofErr w:type="spellEnd"/>
          </w:p>
        </w:tc>
      </w:tr>
    </w:tbl>
    <w:p w:rsidR="00244867" w:rsidRDefault="00244867" w:rsidP="00066524"/>
    <w:sectPr w:rsidR="002448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4E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08:00Z</dcterms:created>
  <dcterms:modified xsi:type="dcterms:W3CDTF">2022-09-22T09:08:00Z</dcterms:modified>
</cp:coreProperties>
</file>